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6" w:before="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: Adverse Event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sted adverse events are those that occurred in any patient in any of the study group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77695</wp:posOffset>
                </wp:positionV>
                <wp:extent cx="6738620" cy="16179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8620" cy="1617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61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476"/>
                              <w:gridCol w:w="1303"/>
                              <w:gridCol w:w="1629"/>
                              <w:gridCol w:w="636"/>
                              <w:gridCol w:w="1303"/>
                              <w:gridCol w:w="1629"/>
                              <w:gridCol w:w="636"/>
                            </w:tblGrid>
                            <w:tr>
                              <w:trPr/>
                              <w:tc>
                                <w:tcPr>
                                  <w:tcW w:w="3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vent</w:t>
                                  </w:r>
                                </w:p>
                              </w:tc>
                              <w:tc>
                                <w:tcPr>
                                  <w:tcW w:w="293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eatment Naïve Group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etformin Group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iaoke Pill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ibenclamide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iaoke Pill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libenclamide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rinary tract Infection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 (2.7)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 (2.2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 (1.6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pper Respiratory Tract Infection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 (4.9)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 (5.4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 (7.9)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 (4.2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levated ALT/AST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 (0.5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 (3.2)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 (1.6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Style w:val="Applestylespan"/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Dyslipidemia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 (9.8)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 (9.8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 (11.1)</w:t>
                                  </w:r>
                                </w:p>
                              </w:tc>
                              <w:tc>
                                <w:tcPr>
                                  <w:tcW w:w="16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(5.8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0.6pt;height:127.4pt;mso-wrap-distance-left:0pt;mso-wrap-distance-right:9pt;mso-wrap-distance-top:0pt;mso-wrap-distance-bottom:0pt;margin-top:147.8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61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476"/>
                        <w:gridCol w:w="1303"/>
                        <w:gridCol w:w="1629"/>
                        <w:gridCol w:w="636"/>
                        <w:gridCol w:w="1303"/>
                        <w:gridCol w:w="1629"/>
                        <w:gridCol w:w="636"/>
                      </w:tblGrid>
                      <w:tr>
                        <w:trPr/>
                        <w:tc>
                          <w:tcPr>
                            <w:tcW w:w="3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vent</w:t>
                            </w:r>
                          </w:p>
                        </w:tc>
                        <w:tc>
                          <w:tcPr>
                            <w:tcW w:w="293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eatment Naïve Group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93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etformin Group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iaoke Pill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ibenclamide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iaoke Pill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libenclamide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rinary tract Infection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 (2.7)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 (2.2)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 (1.6)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pper Respiratory Tract Infection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 (4.9)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 (5.4)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 (7.9)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 (4.2)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levated ALT/AST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 (0.5)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 (3.2)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 (1.6)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Style w:val="Applestylespan"/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Dyslipidemia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 (9.8)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 (9.8)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 (11.1)</w:t>
                            </w:r>
                          </w:p>
                        </w:tc>
                        <w:tc>
                          <w:tcPr>
                            <w:tcW w:w="16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(5.8)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276" w:before="0" w:after="200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Times New Roma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Char">
    <w:name w:val="批注框文本 Char"/>
    <w:basedOn w:val="Style14"/>
    <w:qFormat/>
    <w:rPr>
      <w:rFonts w:ascii="Tahoma" w:hAnsi="Tahoma" w:eastAsia="SimSun;Times New Roman" w:cs="Tahoma"/>
      <w:kern w:val="2"/>
      <w:sz w:val="16"/>
      <w:szCs w:val="16"/>
      <w:lang w:val="en-US" w:eastAsia="zh-CN"/>
    </w:rPr>
  </w:style>
  <w:style w:type="character" w:styleId="Char1">
    <w:name w:val="页眉 Char"/>
    <w:basedOn w:val="Style14"/>
    <w:qFormat/>
    <w:rPr>
      <w:rFonts w:ascii="Calibri" w:hAnsi="Calibri" w:eastAsia="SimSun;Times New Roman" w:cs="Calibri"/>
      <w:kern w:val="2"/>
      <w:sz w:val="21"/>
      <w:szCs w:val="21"/>
      <w:lang w:val="en-US" w:eastAsia="zh-CN"/>
    </w:rPr>
  </w:style>
  <w:style w:type="character" w:styleId="Char2">
    <w:name w:val="页脚 Char"/>
    <w:basedOn w:val="Style14"/>
    <w:qFormat/>
    <w:rPr>
      <w:rFonts w:ascii="Calibri" w:hAnsi="Calibri" w:eastAsia="SimSun;Times New Roman" w:cs="Calibri"/>
      <w:kern w:val="2"/>
      <w:sz w:val="21"/>
      <w:szCs w:val="21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8:58:00Z</dcterms:created>
  <dc:creator>Sanjoy Paul</dc:creator>
  <dc:description/>
  <dc:language>en-US</dc:language>
  <cp:lastModifiedBy>ThinkPad</cp:lastModifiedBy>
  <dcterms:modified xsi:type="dcterms:W3CDTF">2012-07-27T08:59:00Z</dcterms:modified>
  <cp:revision>3</cp:revision>
  <dc:subject/>
  <dc:title/>
</cp:coreProperties>
</file>